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AFB44" w14:textId="52D764B4" w:rsidR="000C4555" w:rsidRPr="00F45450" w:rsidRDefault="000C455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4545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S1 - Time for reconstruction and storage volume </w:t>
      </w:r>
      <w:r w:rsidR="002F72D6" w:rsidRPr="00711EDC">
        <w:rPr>
          <w:rFonts w:ascii="Times New Roman" w:hAnsi="Times New Roman" w:cs="Times New Roman"/>
          <w:lang w:val="en-GB"/>
        </w:rPr>
        <w:t>for an exemplary data set</w:t>
      </w:r>
    </w:p>
    <w:p w14:paraId="1DC61B93" w14:textId="77777777" w:rsidR="000C4555" w:rsidRPr="00F45450" w:rsidRDefault="000C4555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4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3"/>
        <w:gridCol w:w="954"/>
        <w:gridCol w:w="1190"/>
        <w:gridCol w:w="1190"/>
        <w:gridCol w:w="1190"/>
        <w:gridCol w:w="1190"/>
        <w:gridCol w:w="1761"/>
      </w:tblGrid>
      <w:tr w:rsidR="002F72D6" w:rsidRPr="00F45450" w14:paraId="47D2C41D" w14:textId="77777777" w:rsidTr="002F72D6">
        <w:trPr>
          <w:trHeight w:val="330"/>
        </w:trPr>
        <w:tc>
          <w:tcPr>
            <w:tcW w:w="5297" w:type="dxa"/>
            <w:gridSpan w:val="4"/>
            <w:shd w:val="clear" w:color="auto" w:fill="auto"/>
            <w:vAlign w:val="center"/>
          </w:tcPr>
          <w:p w14:paraId="541C8EE6" w14:textId="77777777" w:rsidR="002F72D6" w:rsidRPr="00F45450" w:rsidRDefault="002F72D6" w:rsidP="00BB5A6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Reconstructions 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66A2E5BE" w14:textId="1ABBDF03" w:rsidR="002F72D6" w:rsidRPr="00F45450" w:rsidRDefault="002F72D6" w:rsidP="00BB5A6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No. of slices 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1254A236" w14:textId="77777777" w:rsidR="002F72D6" w:rsidRPr="00F45450" w:rsidRDefault="002F72D6" w:rsidP="00BB5A6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orage Volume [MB]</w:t>
            </w:r>
          </w:p>
        </w:tc>
        <w:tc>
          <w:tcPr>
            <w:tcW w:w="1761" w:type="dxa"/>
            <w:shd w:val="clear" w:color="auto" w:fill="auto"/>
            <w:noWrap/>
            <w:vAlign w:val="bottom"/>
          </w:tcPr>
          <w:p w14:paraId="53DFB294" w14:textId="77777777" w:rsidR="002F72D6" w:rsidRPr="00F45450" w:rsidRDefault="002F72D6" w:rsidP="00BB5A6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ime for reconstruction [seconds]</w:t>
            </w:r>
          </w:p>
        </w:tc>
      </w:tr>
      <w:tr w:rsidR="002F72D6" w:rsidRPr="00F45450" w14:paraId="533277DC" w14:textId="77777777" w:rsidTr="002F72D6">
        <w:trPr>
          <w:trHeight w:val="330"/>
        </w:trPr>
        <w:tc>
          <w:tcPr>
            <w:tcW w:w="1963" w:type="dxa"/>
            <w:shd w:val="clear" w:color="auto" w:fill="auto"/>
            <w:vAlign w:val="center"/>
          </w:tcPr>
          <w:p w14:paraId="7BBA5909" w14:textId="77777777" w:rsidR="002F72D6" w:rsidRPr="00F45450" w:rsidRDefault="002F72D6" w:rsidP="00BB5A6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lice thickness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36F69991" w14:textId="69EE4FAA" w:rsidR="002F72D6" w:rsidRPr="00F45450" w:rsidRDefault="008706E5" w:rsidP="00BB5A6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eps</w:t>
            </w:r>
            <w:r w:rsidR="002F72D6" w:rsidRPr="00F4545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of cardiac phases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2D6E2DB6" w14:textId="77777777" w:rsidR="002F72D6" w:rsidRPr="00F45450" w:rsidRDefault="002F72D6" w:rsidP="00BB5A6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atrix size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76DC7761" w14:textId="77777777" w:rsidR="002F72D6" w:rsidRPr="00F45450" w:rsidRDefault="002F72D6" w:rsidP="00BB5A6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algorithm 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02DCC365" w14:textId="5500F0AB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6A40B69B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</w:tcPr>
          <w:p w14:paraId="4FAA4C00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F72D6" w:rsidRPr="00F45450" w14:paraId="6D582595" w14:textId="77777777" w:rsidTr="002F72D6">
        <w:trPr>
          <w:trHeight w:val="330"/>
        </w:trPr>
        <w:tc>
          <w:tcPr>
            <w:tcW w:w="1963" w:type="dxa"/>
            <w:shd w:val="clear" w:color="auto" w:fill="auto"/>
            <w:vAlign w:val="center"/>
            <w:hideMark/>
          </w:tcPr>
          <w:p w14:paraId="522D2749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 mm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2948F8BB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%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6F7AF645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2x512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5B46BB30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BP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387FFAC" w14:textId="6CCC07F2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80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53683E27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20</w:t>
            </w:r>
          </w:p>
        </w:tc>
        <w:tc>
          <w:tcPr>
            <w:tcW w:w="1761" w:type="dxa"/>
            <w:shd w:val="clear" w:color="auto" w:fill="auto"/>
            <w:noWrap/>
            <w:vAlign w:val="bottom"/>
          </w:tcPr>
          <w:p w14:paraId="612541BF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</w:tr>
      <w:tr w:rsidR="002F72D6" w:rsidRPr="00F45450" w14:paraId="4620C3D0" w14:textId="77777777" w:rsidTr="002F72D6">
        <w:trPr>
          <w:trHeight w:val="330"/>
        </w:trPr>
        <w:tc>
          <w:tcPr>
            <w:tcW w:w="1963" w:type="dxa"/>
            <w:shd w:val="clear" w:color="auto" w:fill="auto"/>
            <w:noWrap/>
            <w:vAlign w:val="center"/>
            <w:hideMark/>
          </w:tcPr>
          <w:p w14:paraId="69A6C63A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 mm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E0F9E13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%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7830142B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2x512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6782AA95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AD704CD" w14:textId="3247927B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8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5DFEAD0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3A400C33" w14:textId="5D228238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 w:rsidR="00217E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2F72D6" w:rsidRPr="00F45450" w14:paraId="68673865" w14:textId="77777777" w:rsidTr="002F72D6">
        <w:trPr>
          <w:trHeight w:val="330"/>
        </w:trPr>
        <w:tc>
          <w:tcPr>
            <w:tcW w:w="1963" w:type="dxa"/>
            <w:shd w:val="clear" w:color="auto" w:fill="auto"/>
            <w:vAlign w:val="center"/>
            <w:hideMark/>
          </w:tcPr>
          <w:p w14:paraId="7204E0BF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 mm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402EE597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%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622AA267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6x256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18A52D60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BP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3CA7B31" w14:textId="05E76A6F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6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9E4CCEF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3996C743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</w:t>
            </w:r>
          </w:p>
        </w:tc>
      </w:tr>
      <w:tr w:rsidR="002F72D6" w:rsidRPr="00F45450" w14:paraId="545EA97D" w14:textId="77777777" w:rsidTr="002F72D6">
        <w:trPr>
          <w:trHeight w:val="330"/>
        </w:trPr>
        <w:tc>
          <w:tcPr>
            <w:tcW w:w="1963" w:type="dxa"/>
            <w:shd w:val="clear" w:color="auto" w:fill="auto"/>
            <w:noWrap/>
            <w:vAlign w:val="center"/>
            <w:hideMark/>
          </w:tcPr>
          <w:p w14:paraId="5AEB5979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 mm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1D46E8C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%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1DA1A071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2x512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5C94CFA3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BP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3EE9015" w14:textId="3407D9C2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37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21A56BD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6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477E53B9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</w:tr>
      <w:tr w:rsidR="002F72D6" w:rsidRPr="00F45450" w14:paraId="0860C3EB" w14:textId="77777777" w:rsidTr="002F72D6">
        <w:trPr>
          <w:trHeight w:val="330"/>
        </w:trPr>
        <w:tc>
          <w:tcPr>
            <w:tcW w:w="1963" w:type="dxa"/>
            <w:shd w:val="clear" w:color="auto" w:fill="auto"/>
            <w:noWrap/>
            <w:vAlign w:val="center"/>
            <w:hideMark/>
          </w:tcPr>
          <w:p w14:paraId="4E99039D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 mm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F2C8AC1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%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4AD3FD75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2x512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41AF4832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BP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C718612" w14:textId="2E60B6AE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5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A314D90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3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40794BE1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</w:tr>
      <w:tr w:rsidR="002F72D6" w:rsidRPr="00F45450" w14:paraId="2FED641A" w14:textId="77777777" w:rsidTr="002F72D6">
        <w:trPr>
          <w:trHeight w:val="330"/>
        </w:trPr>
        <w:tc>
          <w:tcPr>
            <w:tcW w:w="1963" w:type="dxa"/>
            <w:shd w:val="clear" w:color="auto" w:fill="auto"/>
            <w:noWrap/>
            <w:vAlign w:val="center"/>
            <w:hideMark/>
          </w:tcPr>
          <w:p w14:paraId="0348C54C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mm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9C5AD8F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%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4F9FFC3A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2x512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479C0D2B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BP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8B20B21" w14:textId="75477594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2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161C907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7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4F69FBCA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</w:t>
            </w:r>
          </w:p>
        </w:tc>
      </w:tr>
      <w:tr w:rsidR="002F72D6" w:rsidRPr="00F45450" w14:paraId="2F102B3D" w14:textId="77777777" w:rsidTr="002F72D6">
        <w:trPr>
          <w:trHeight w:val="330"/>
        </w:trPr>
        <w:tc>
          <w:tcPr>
            <w:tcW w:w="1963" w:type="dxa"/>
            <w:shd w:val="clear" w:color="auto" w:fill="auto"/>
            <w:noWrap/>
            <w:vAlign w:val="center"/>
            <w:hideMark/>
          </w:tcPr>
          <w:p w14:paraId="41260C9E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mm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BBED4B3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%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12F2C5ED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2x512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069FC1FC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BP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9E18C75" w14:textId="0BD9F25E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6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CD628EA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EEC6CA0" w14:textId="2FCCDE23" w:rsidR="002F72D6" w:rsidRPr="00F45450" w:rsidRDefault="00445C6C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</w:t>
            </w:r>
          </w:p>
        </w:tc>
      </w:tr>
      <w:tr w:rsidR="002F72D6" w:rsidRPr="00F45450" w14:paraId="2E92F52D" w14:textId="77777777" w:rsidTr="002F72D6">
        <w:trPr>
          <w:trHeight w:val="330"/>
        </w:trPr>
        <w:tc>
          <w:tcPr>
            <w:tcW w:w="1963" w:type="dxa"/>
            <w:shd w:val="clear" w:color="auto" w:fill="auto"/>
            <w:noWrap/>
            <w:vAlign w:val="center"/>
            <w:hideMark/>
          </w:tcPr>
          <w:p w14:paraId="1A579955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mm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DA20103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%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3B0D8D3B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2x512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11EFF2AB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BP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D3D429E" w14:textId="465C9123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2317F96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4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6FF895AD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</w:t>
            </w:r>
          </w:p>
        </w:tc>
      </w:tr>
      <w:tr w:rsidR="002F72D6" w:rsidRPr="00F45450" w14:paraId="7481FA62" w14:textId="77777777" w:rsidTr="002F72D6">
        <w:trPr>
          <w:trHeight w:val="330"/>
        </w:trPr>
        <w:tc>
          <w:tcPr>
            <w:tcW w:w="1963" w:type="dxa"/>
            <w:shd w:val="clear" w:color="auto" w:fill="auto"/>
            <w:noWrap/>
            <w:vAlign w:val="center"/>
            <w:hideMark/>
          </w:tcPr>
          <w:p w14:paraId="56D48568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mm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20EBA41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%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7A0C106C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2x512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3BDF0402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BP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5A99578" w14:textId="69FA0B5F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5D80725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1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4B96D54E" w14:textId="77777777" w:rsidR="002F72D6" w:rsidRPr="00F45450" w:rsidRDefault="002F72D6" w:rsidP="00BB5A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</w:p>
        </w:tc>
      </w:tr>
    </w:tbl>
    <w:p w14:paraId="396F74C4" w14:textId="77777777" w:rsidR="000C4555" w:rsidRPr="00F45450" w:rsidRDefault="00BB5A6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45450">
        <w:rPr>
          <w:rFonts w:ascii="Times New Roman" w:hAnsi="Times New Roman" w:cs="Times New Roman"/>
          <w:sz w:val="24"/>
          <w:szCs w:val="24"/>
          <w:lang w:val="en-GB"/>
        </w:rPr>
        <w:t>MB, megaby</w:t>
      </w:r>
      <w:r w:rsidR="00D17402" w:rsidRPr="00F45450">
        <w:rPr>
          <w:rFonts w:ascii="Times New Roman" w:hAnsi="Times New Roman" w:cs="Times New Roman"/>
          <w:sz w:val="24"/>
          <w:szCs w:val="24"/>
          <w:lang w:val="en-GB"/>
        </w:rPr>
        <w:t>te</w:t>
      </w:r>
      <w:r w:rsidRPr="00F45450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D17402" w:rsidRPr="00F4545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45450">
        <w:rPr>
          <w:rFonts w:ascii="Times New Roman" w:hAnsi="Times New Roman" w:cs="Times New Roman"/>
          <w:sz w:val="24"/>
          <w:szCs w:val="24"/>
          <w:lang w:val="en-GB"/>
        </w:rPr>
        <w:t xml:space="preserve">FBP, filtered-back-projection algorithm; IR, iterative reconstruction. </w:t>
      </w:r>
    </w:p>
    <w:sectPr w:rsidR="000C4555" w:rsidRPr="00F454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4555"/>
    <w:rsid w:val="000C4555"/>
    <w:rsid w:val="00217E65"/>
    <w:rsid w:val="002652C1"/>
    <w:rsid w:val="002F72D6"/>
    <w:rsid w:val="00445C6C"/>
    <w:rsid w:val="008706E5"/>
    <w:rsid w:val="008B57AE"/>
    <w:rsid w:val="008D42FF"/>
    <w:rsid w:val="009343A4"/>
    <w:rsid w:val="009E3AEF"/>
    <w:rsid w:val="00A55B9F"/>
    <w:rsid w:val="00B54BDA"/>
    <w:rsid w:val="00BB5A6A"/>
    <w:rsid w:val="00C03294"/>
    <w:rsid w:val="00C150D0"/>
    <w:rsid w:val="00C81503"/>
    <w:rsid w:val="00D17402"/>
    <w:rsid w:val="00D37278"/>
    <w:rsid w:val="00F45450"/>
    <w:rsid w:val="00F47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14277C"/>
  <w15:chartTrackingRefBased/>
  <w15:docId w15:val="{163DD400-E4BD-430A-A6A5-F6D6A1164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742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, Michaela</dc:creator>
  <cp:keywords/>
  <dc:description/>
  <cp:lastModifiedBy>Michaela Hell</cp:lastModifiedBy>
  <cp:revision>5</cp:revision>
  <dcterms:created xsi:type="dcterms:W3CDTF">2021-04-28T03:51:00Z</dcterms:created>
  <dcterms:modified xsi:type="dcterms:W3CDTF">2021-04-30T04:19:00Z</dcterms:modified>
</cp:coreProperties>
</file>